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18990" w14:textId="493DF72A" w:rsidR="00092893" w:rsidRDefault="00C5556D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E00D85">
        <w:rPr>
          <w:rFonts w:ascii="Times New Roman" w:hAnsi="Times New Roman" w:cs="Times New Roman"/>
          <w:b/>
          <w:bCs/>
        </w:rPr>
        <w:t>Appendix 2</w:t>
      </w:r>
    </w:p>
    <w:p w14:paraId="693FEBB5" w14:textId="77777777" w:rsidR="00E00D85" w:rsidRPr="00E00D85" w:rsidRDefault="00E00D85">
      <w:pPr>
        <w:rPr>
          <w:rFonts w:ascii="Times New Roman" w:hAnsi="Times New Roman" w:cs="Times New Roman"/>
          <w:b/>
          <w:bCs/>
        </w:rPr>
      </w:pPr>
    </w:p>
    <w:p w14:paraId="072A9018" w14:textId="4B80F480" w:rsidR="00C5556D" w:rsidRDefault="00C5556D" w:rsidP="00C5556D">
      <w:pPr>
        <w:tabs>
          <w:tab w:val="left" w:pos="259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deo of Procedure of Emergency Department Thoracotomy (mp</w:t>
      </w:r>
      <w:r w:rsidR="00CF1F7C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file uploaded separately)</w:t>
      </w:r>
    </w:p>
    <w:p w14:paraId="45B50F48" w14:textId="77777777" w:rsidR="00CF1F7C" w:rsidRPr="00CF1F7C" w:rsidRDefault="00A05716" w:rsidP="00CF1F7C">
      <w:pPr>
        <w:rPr>
          <w:rFonts w:ascii="Times New Roman" w:eastAsia="Times New Roman" w:hAnsi="Times New Roman" w:cs="Times New Roman"/>
        </w:rPr>
      </w:pPr>
      <w:hyperlink r:id="rId4" w:history="1">
        <w:r w:rsidR="00CF1F7C" w:rsidRPr="00CF1F7C">
          <w:rPr>
            <w:rFonts w:ascii="Times New Roman" w:eastAsia="Times New Roman" w:hAnsi="Times New Roman" w:cs="Times New Roman"/>
            <w:color w:val="0000FF"/>
            <w:u w:val="single"/>
          </w:rPr>
          <w:t>https://vimeo.com/302936118/81371548e3</w:t>
        </w:r>
      </w:hyperlink>
    </w:p>
    <w:p w14:paraId="2D30A5F9" w14:textId="77777777" w:rsidR="00CF1F7C" w:rsidRPr="00C5556D" w:rsidRDefault="00CF1F7C" w:rsidP="00C5556D">
      <w:pPr>
        <w:tabs>
          <w:tab w:val="left" w:pos="2595"/>
        </w:tabs>
        <w:rPr>
          <w:rFonts w:ascii="Times New Roman" w:hAnsi="Times New Roman" w:cs="Times New Roman"/>
        </w:rPr>
      </w:pPr>
    </w:p>
    <w:sectPr w:rsidR="00CF1F7C" w:rsidRPr="00C5556D" w:rsidSect="008C2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56D"/>
    <w:rsid w:val="00092893"/>
    <w:rsid w:val="008C22AC"/>
    <w:rsid w:val="00A05716"/>
    <w:rsid w:val="00C5556D"/>
    <w:rsid w:val="00CF1F7C"/>
    <w:rsid w:val="00E0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B7E7E"/>
  <w15:chartTrackingRefBased/>
  <w15:docId w15:val="{77D2D043-008E-0B4E-B9D2-17E688523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1F7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66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vimeo.com/302936118/81371548e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Teresa Miller</dc:creator>
  <cp:keywords/>
  <dc:description/>
  <cp:lastModifiedBy>UCI_Employee</cp:lastModifiedBy>
  <cp:revision>2</cp:revision>
  <dcterms:created xsi:type="dcterms:W3CDTF">2020-07-17T00:01:00Z</dcterms:created>
  <dcterms:modified xsi:type="dcterms:W3CDTF">2020-07-17T00:01:00Z</dcterms:modified>
</cp:coreProperties>
</file>